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50"/>
        <w:gridCol w:w="1530"/>
        <w:gridCol w:w="1530"/>
        <w:gridCol w:w="1080"/>
        <w:gridCol w:w="1260"/>
        <w:gridCol w:w="1260"/>
      </w:tblGrid>
      <w:tr>
        <w:trPr/>
        <w:tc>
          <w:tcPr>
            <w:tcW w:w="874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ble S3. Confounders Adjusted for in Statin Prevention Grou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-morbidities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or Vaccin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oncurrent Medications</w:t>
            </w:r>
            <w:r>
              <w:rPr>
                <w:b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Propensity Scores</w:t>
            </w:r>
          </w:p>
        </w:tc>
      </w:tr>
      <w:tr>
        <w:trPr/>
        <w:tc>
          <w:tcPr>
            <w:tcW w:w="199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Dublin et al </w:t>
            </w:r>
            <w:r>
              <w:rPr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eeth et al</w:t>
            </w:r>
            <w:r>
              <w:rPr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ming et al</w:t>
            </w:r>
            <w:r>
              <w:rPr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3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n De Garde et al </w:t>
            </w:r>
            <w:r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nogradova et al </w:t>
            </w:r>
            <w:r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lienger et al</w:t>
            </w:r>
            <w:r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Kwong et al</w:t>
            </w:r>
            <w:r>
              <w:rPr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i/>
          <w:i/>
          <w:iCs/>
          <w:sz w:val="16"/>
          <w:szCs w:val="16"/>
          <w:vertAlign w:val="superscript"/>
        </w:rPr>
      </w:pPr>
      <w:r>
        <w:rPr>
          <w:i/>
          <w:iCs/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i/>
          <w:iCs/>
          <w:sz w:val="14"/>
          <w:szCs w:val="14"/>
          <w:vertAlign w:val="superscript"/>
        </w:rPr>
        <w:t>1</w:t>
      </w:r>
      <w:r>
        <w:rPr>
          <w:i/>
          <w:iCs/>
          <w:sz w:val="14"/>
          <w:szCs w:val="14"/>
        </w:rPr>
        <w:t xml:space="preserve">, Number of comorbidities and risk factors defined in the article (Some comorbidities which were not found to be significant in the specific study have not been listed); </w:t>
      </w:r>
      <w:r>
        <w:rPr>
          <w:i/>
          <w:iCs/>
          <w:sz w:val="14"/>
          <w:szCs w:val="14"/>
          <w:vertAlign w:val="superscript"/>
        </w:rPr>
        <w:t>2</w:t>
      </w:r>
      <w:r>
        <w:rPr>
          <w:i/>
          <w:iCs/>
          <w:sz w:val="14"/>
          <w:szCs w:val="14"/>
        </w:rPr>
        <w:t>, The number of medications for which adjustment was required as they were significant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>+, The analysis was adjusted for this variable; -, The analysis was not adjusted for this variable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CI, Charlson’s Comorbidity index.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*, Excluded as they were not significant in the univariate analysis.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Note – There may have been more than the enumerated comorbidities in the studies but only those for which adjustment performed is includ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26:00Z</dcterms:modified>
  <cp:revision>44</cp:revision>
  <dc:subject/>
  <dc:title>Table 1</dc:title>
</cp:coreProperties>
</file>